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67DD1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  <w:r w:rsidRPr="009C05FE">
        <w:rPr>
          <w:rFonts w:ascii="Times New Roman" w:hAnsi="Times New Roman" w:cs="Times New Roman" w:hint="eastAsia"/>
          <w:b/>
          <w:sz w:val="28"/>
        </w:rPr>
        <w:t>S</w:t>
      </w:r>
      <w:r w:rsidRPr="009C05FE">
        <w:rPr>
          <w:rFonts w:ascii="Times New Roman" w:hAnsi="Times New Roman" w:cs="Times New Roman"/>
          <w:b/>
          <w:sz w:val="28"/>
        </w:rPr>
        <w:t>upplementary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15759751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 Blood sugar changes in </w:t>
      </w:r>
      <w:proofErr w:type="spellStart"/>
      <w:r>
        <w:rPr>
          <w:rFonts w:ascii="Times New Roman" w:hAnsi="Times New Roman" w:cs="Times New Roman"/>
          <w:b/>
          <w:sz w:val="24"/>
        </w:rPr>
        <w:t>db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/m and </w:t>
      </w:r>
      <w:proofErr w:type="spellStart"/>
      <w:r>
        <w:rPr>
          <w:rFonts w:ascii="Times New Roman" w:hAnsi="Times New Roman" w:cs="Times New Roman"/>
          <w:b/>
          <w:sz w:val="24"/>
        </w:rPr>
        <w:t>db</w:t>
      </w:r>
      <w:proofErr w:type="spellEnd"/>
      <w:r>
        <w:rPr>
          <w:rFonts w:ascii="Times New Roman" w:hAnsi="Times New Roman" w:cs="Times New Roman"/>
          <w:b/>
          <w:sz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</w:rPr>
        <w:t>db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mice treated with CTZ</w:t>
      </w:r>
    </w:p>
    <w:p w14:paraId="5B3AB07A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  <w:r w:rsidRPr="0040344C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16EADBE" wp14:editId="6E0C464F">
            <wp:extent cx="5274310" cy="2218559"/>
            <wp:effectExtent l="0" t="0" r="2540" b="0"/>
            <wp:docPr id="25" name="图片 25" descr="C:\Users\Lenovo\Desktop\血糖-ctz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血糖-ctz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8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11F0B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</w:p>
    <w:p w14:paraId="5B60EA52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2. Body weight changes in </w:t>
      </w:r>
      <w:proofErr w:type="spellStart"/>
      <w:r>
        <w:rPr>
          <w:rFonts w:ascii="Times New Roman" w:hAnsi="Times New Roman" w:cs="Times New Roman"/>
          <w:b/>
          <w:sz w:val="24"/>
        </w:rPr>
        <w:t>db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/m and </w:t>
      </w:r>
      <w:proofErr w:type="spellStart"/>
      <w:r>
        <w:rPr>
          <w:rFonts w:ascii="Times New Roman" w:hAnsi="Times New Roman" w:cs="Times New Roman"/>
          <w:b/>
          <w:sz w:val="24"/>
        </w:rPr>
        <w:t>db</w:t>
      </w:r>
      <w:proofErr w:type="spellEnd"/>
      <w:r>
        <w:rPr>
          <w:rFonts w:ascii="Times New Roman" w:hAnsi="Times New Roman" w:cs="Times New Roman"/>
          <w:b/>
          <w:sz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</w:rPr>
        <w:t>db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mice treated with CTZ</w:t>
      </w:r>
      <w:r w:rsidRPr="0040344C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7F2414E" wp14:editId="53C029DF">
            <wp:extent cx="4933950" cy="2505075"/>
            <wp:effectExtent l="0" t="0" r="0" b="9525"/>
            <wp:docPr id="26" name="图片 26" descr="C:\Users\Lenovo\Desktop\PFKP\fig3\体重\ctz body weight chan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PFKP\fig3\体重\ctz body weight chang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A3969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3. PFK expressions in podocytes</w:t>
      </w:r>
    </w:p>
    <w:p w14:paraId="13494105" w14:textId="77777777" w:rsidR="00623243" w:rsidRDefault="00623243" w:rsidP="00623243">
      <w:r>
        <w:rPr>
          <w:noProof/>
        </w:rPr>
        <w:lastRenderedPageBreak/>
        <w:drawing>
          <wp:inline distT="0" distB="0" distL="0" distR="0" wp14:anchorId="0E13365E" wp14:editId="12196C46">
            <wp:extent cx="3009900" cy="2678002"/>
            <wp:effectExtent l="0" t="0" r="0" b="825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747" cy="2685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0286A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4. PFK mRNA expressions in podocytes</w:t>
      </w:r>
    </w:p>
    <w:p w14:paraId="2A2B7547" w14:textId="77777777" w:rsidR="00623243" w:rsidRPr="004709DD" w:rsidRDefault="00623243" w:rsidP="00623243">
      <w:r>
        <w:rPr>
          <w:noProof/>
        </w:rPr>
        <w:drawing>
          <wp:inline distT="0" distB="0" distL="0" distR="0" wp14:anchorId="745B6EC7" wp14:editId="72B5AEB8">
            <wp:extent cx="3800475" cy="2596119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934" cy="259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EE78D" w14:textId="77777777" w:rsidR="00623243" w:rsidRDefault="00623243" w:rsidP="006232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5. ALDO mRNA expressions in podocytes</w:t>
      </w:r>
    </w:p>
    <w:p w14:paraId="6846065B" w14:textId="77777777" w:rsidR="00623243" w:rsidRPr="00F413C8" w:rsidRDefault="00623243" w:rsidP="00623243">
      <w:r>
        <w:rPr>
          <w:noProof/>
        </w:rPr>
        <w:drawing>
          <wp:inline distT="0" distB="0" distL="0" distR="0" wp14:anchorId="3EFCAE5F" wp14:editId="7EBA5125">
            <wp:extent cx="2984500" cy="2501900"/>
            <wp:effectExtent l="0" t="0" r="635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A2142" w14:textId="77777777" w:rsidR="00753EAC" w:rsidRDefault="00753EAC"/>
    <w:sectPr w:rsidR="00753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43"/>
    <w:rsid w:val="00623243"/>
    <w:rsid w:val="0075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A911"/>
  <w15:chartTrackingRefBased/>
  <w15:docId w15:val="{0CB8F1CB-8978-4FB5-A1CD-D3B6953C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94898567@qq.com</dc:creator>
  <cp:keywords/>
  <dc:description/>
  <cp:lastModifiedBy>2694898567@qq.com</cp:lastModifiedBy>
  <cp:revision>1</cp:revision>
  <dcterms:created xsi:type="dcterms:W3CDTF">2021-10-09T14:30:00Z</dcterms:created>
  <dcterms:modified xsi:type="dcterms:W3CDTF">2021-10-09T14:30:00Z</dcterms:modified>
</cp:coreProperties>
</file>